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. Subcellular metabolite distribution and assignment results for selected major compound classes of secondary metabolic compounds.</w:t>
      </w:r>
    </w:p>
    <w:tbl>
      <w:tblPr>
        <w:tblW w:w="9837" w:type="dxa"/>
        <w:jc w:val="left"/>
        <w:tblInd w:w="34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65"/>
        <w:gridCol w:w="2580"/>
        <w:gridCol w:w="915"/>
        <w:gridCol w:w="914"/>
        <w:gridCol w:w="914"/>
        <w:gridCol w:w="458"/>
        <w:gridCol w:w="1085"/>
        <w:gridCol w:w="1028"/>
        <w:gridCol w:w="857"/>
        <w:gridCol w:w="821"/>
      </w:tblGrid>
      <w:tr>
        <w:trPr>
          <w:trHeight w:val="300" w:hRule="atLeast"/>
        </w:trPr>
        <w:tc>
          <w:tcPr>
            <w:tcW w:w="2845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alyte Name</w:t>
            </w:r>
          </w:p>
        </w:tc>
        <w:tc>
          <w:tcPr>
            <w:tcW w:w="274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bcellular distrib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[%]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Classification tree based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ssignmen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k-Medoi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</w:t>
            </w:r>
          </w:p>
        </w:tc>
      </w:tr>
      <w:tr>
        <w:trPr>
          <w:trHeight w:val="1701" w:hRule="atLeast"/>
        </w:trPr>
        <w:tc>
          <w:tcPr>
            <w:tcW w:w="2845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hloroplast</w:t>
            </w:r>
          </w:p>
        </w:tc>
        <w:tc>
          <w:tcPr>
            <w:tcW w:w="914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ytosol</w:t>
            </w:r>
          </w:p>
        </w:tc>
        <w:tc>
          <w:tcPr>
            <w:tcW w:w="914" w:type="dxa"/>
            <w:tcBorders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acuole</w:t>
            </w:r>
          </w:p>
        </w:tc>
        <w:tc>
          <w:tcPr>
            <w:tcW w:w="458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xplained</w:t>
            </w:r>
          </w:p>
        </w:tc>
        <w:tc>
          <w:tcPr>
            <w:tcW w:w="1085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ype</w:t>
            </w:r>
          </w:p>
        </w:tc>
        <w:tc>
          <w:tcPr>
            <w:tcW w:w="1028" w:type="dxa"/>
            <w:tcBorders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de</w:t>
            </w:r>
          </w:p>
        </w:tc>
        <w:tc>
          <w:tcPr>
            <w:tcW w:w="857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unexplained analytes (k=7)</w:t>
            </w:r>
          </w:p>
        </w:tc>
        <w:tc>
          <w:tcPr>
            <w:tcW w:w="821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ll analytes (k=6)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lucosinolates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Methylsulfinylpentyl glucosinolate (Peak: S1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(Methylsulfinyl)heptyl glucosinolate (Peak: S33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-Indolylmethyl glucosinolate (Peak: S44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7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-Indolylmethyldesulfo glucosinolate (Peak: S45; fragment of S4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±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-Indolylmethyl-thiohydroximate (Peak: S42; fragment of S4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Methylsulfinyloctyl glucosinolate (M+H) (Peak: S6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Methylsulfinyloctyl glucosinolate (M+NH4) (Peak: S6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Benzoyloxybutyl glucosinolate (Peak: S5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Methoxy-3-indolylmethylglucosinolate (Peak: S12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±9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Methylsufinylpentyl nitrile (Peak: S2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±1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±18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Methylsulfinylbutyl glucosinolate (Peak: S11)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±1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±19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Flavonoids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-O-[2''-O-(rhamnosyl) glucoside] 7-O-rhamnoside (Peak: S14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-O-[2''-O-(rhamnosyl) glucoside] 7-O-rhamnoside (Peak: S135; fragment of S14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-O-[2''-O-(rhamnosyl) glucoside] 7-O-rhamnoside (Peak: S140; fragment of S14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±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-glucoside-7-rhamnoside (Peak: S18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5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-glucoside-7-rhamnoside (Peak: S179; fragment of S18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5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-glucoside-7-rhamnoside (Peak: S181; fragment of S18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±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,7-di-rhamnoside (Peak: S25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rcetin 3-O-[2''-O-rhamnosyl)glucoside] 7-O-rhamnoside (Peak: S129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±1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empferol 3,7-di-rhamnoside (Peak: S22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Kaempferol 3,7-di-rhamnoside (Peak: S224; fragment of S22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±1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±1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Kaempferol 3,7-di-rhamnoside (Peak: S230; fragment of S220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±10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±10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rcetin 3-O-glucoside-7-O-rhamnoside (Peak: S159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±7</w:t>
            </w:r>
          </w:p>
        </w:tc>
        <w:tc>
          <w:tcPr>
            <w:tcW w:w="914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±7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8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inapyl-conjugates (+)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r-2-O-Sinapoylmalate (Peak: S79; dimer of S7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r-2-O-Sinapoylmalate (Peak: S108; dimer of S115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apoyl-(S)-malate (Peak: S101; proton adduct of S7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apoyl-(S)-malate (Peak: S115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apoyl-(S)-malate (Peak: S7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±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O-Sinapoyl-beta-D-glucose (Peak: S131)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±1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±10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0"/>
          <w:szCs w:val="20"/>
        </w:rPr>
        <w:t>The subcellular distributions were calculated using BFA on data from the three independent gradients and are given as mean ± SD (see Data S4 for complete list). The results of classification tree based assignments (Figure 6) are provided as type and mode with cpl = plastid, cyt = cytosol, and vac = vacuole or its overlap designated by the characters ‘&lt;&gt;’. Analytes with insufficiently explained subcellular distributions were clustered using k-medoids clustering with k = 7 clusters labeled according the compartment or compartmental subcluster based on the marker assignment. Clusters without a marker are named according to their intermediate averaged fraction abundances between markers, e.g. cpl – cyt, a virtual subcellular unit with fraction abundance between the cytosol and the plastids. Also, the result of k-medoids clustering of all analytes (with k=6) is provided. The subcellular distributions of analytes assigned into the cluster cpl-cyt might be partially overestimated as this cluster also encompasses the mitochondrial marker, potentially indicating metabolites shared between the mitochondria and plastids / cytosol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b/>
      <w:bCs/>
    </w:rPr>
  </w:style>
  <w:style w:type="character" w:styleId="Texhtml">
    <w:name w:val="texhtm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Src">
    <w:name w:val="src"/>
    <w:qFormat/>
    <w:rPr/>
  </w:style>
  <w:style w:type="character" w:styleId="Jrnl">
    <w:name w:val="jrnl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7:07:00Z</dcterms:created>
  <dc:creator>steinhauser</dc:creator>
  <dc:description/>
  <cp:keywords/>
  <dc:language>en-US</dc:language>
  <cp:lastModifiedBy>Steinhauser</cp:lastModifiedBy>
  <dcterms:modified xsi:type="dcterms:W3CDTF">2011-02-23T07:24:00Z</dcterms:modified>
  <cp:revision>5</cp:revision>
  <dc:subject/>
  <dc:title/>
</cp:coreProperties>
</file>